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2: 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 order to understand the lig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ordin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ometr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ysta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veloped using the suit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rystal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-ra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lec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p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u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ethy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anol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velop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rle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ystal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nd parameters of synthesized compound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ecu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e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(1)-C(7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(2)-C(7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1.320(9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325(9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°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spectivel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abe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1-C7-N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8.5(6)°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was </w:t>
      </w:r>
      <w:r>
        <w:rPr>
          <w:rFonts w:cs="Times New Roman" w:ascii="Times New Roman" w:hAnsi="Times New Roman"/>
          <w:sz w:val="24"/>
          <w:szCs w:val="24"/>
        </w:rPr>
        <w:t>compar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dazol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s. 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l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arbe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ma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n the </w:t>
      </w:r>
      <w:r>
        <w:rPr>
          <w:rFonts w:cs="Times New Roman" w:ascii="Times New Roman" w:hAnsi="Times New Roman"/>
          <w:sz w:val="24"/>
          <w:szCs w:val="24"/>
        </w:rPr>
        <w:t>opposi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idg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zy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p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u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chlorometha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iel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lower crystallo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nucl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A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1a</w:t>
      </w:r>
      <w:r>
        <w:rPr>
          <w:rFonts w:cs="Times New Roman" w:ascii="Times New Roman" w:hAnsi="Times New Roman"/>
          <w:sz w:val="24"/>
          <w:szCs w:val="24"/>
        </w:rPr>
        <w:t>-2H)Br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ti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s-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lifi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. 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(40)-Ag(4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09(2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(29)-Ag(3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2.08(2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°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st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HC-Ag-X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c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o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n d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a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(I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3-Br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439(2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4-Br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409(4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Å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lecul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how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--A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ng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3.084(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Å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stanc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170.5(6)– 171.1(7)</w:t>
      </w:r>
      <w:r>
        <w:rPr>
          <w:rFonts w:cs="Times New Roman" w:ascii="Times New Roman" w:hAnsi="Times New Roman"/>
          <w:sz w:val="24"/>
          <w:szCs w:val="24"/>
        </w:rPr>
        <w:t>º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al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ear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ar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thogon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r2 Ag3 Ag2 84.99(10)], </w:t>
      </w: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at the 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pendicul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ing 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‘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’ </w:t>
      </w:r>
      <w:r>
        <w:rPr>
          <w:rFonts w:cs="Times New Roman" w:ascii="Times New Roman" w:hAnsi="Times New Roman"/>
          <w:sz w:val="24"/>
          <w:szCs w:val="24"/>
        </w:rPr>
        <w:t>shap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ini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oug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action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tim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oug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3LYP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consist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06414-2.10169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Å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-B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41073-2.43997Å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e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g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2.87193-107.52845°were consist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I)--Au(I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08415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Å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compar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-A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par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sam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gand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b</w:t>
      </w:r>
      <w:r>
        <w:rPr>
          <w:rFonts w:cs="Times New Roman" w:ascii="Times New Roman" w:hAnsi="Times New Roman"/>
          <w:sz w:val="24"/>
          <w:szCs w:val="24"/>
        </w:rPr>
        <w:t xml:space="preserve"> 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s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timized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G</w:t>
      </w:r>
      <w:r>
        <w:rPr>
          <w:rFonts w:cs="Times New Roman" w:ascii="Times New Roman" w:hAnsi="Times New Roman"/>
          <w:sz w:val="24"/>
          <w:szCs w:val="24"/>
        </w:rPr>
        <w:t>eome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optim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ere compar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tim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kag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iscarbene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i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 that 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12572-2.12645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g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04.254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4.277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ysta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it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-ra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ra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w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l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u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satur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etonitri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ethy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her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ecu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ystall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cli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mme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a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e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cen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ers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binucl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nectiv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I)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ngth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(1)-C(7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1264(5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1)-C(18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016(7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Å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par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s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– </w:t>
      </w:r>
      <w:r>
        <w:rPr>
          <w:rFonts w:cs="Times New Roman" w:ascii="Times New Roman" w:hAnsi="Times New Roman"/>
          <w:sz w:val="24"/>
          <w:szCs w:val="24"/>
        </w:rPr>
        <w:t>Au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ordin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C(7)-Au(1)-C(18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179.1(3)°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-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016(7) 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1264(5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Å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now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scarb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I)-NH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kage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om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en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duc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N2-C7-N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5.7(6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3-C18-N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3.9(7)°], becoming smaller th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rresponding </w:t>
      </w:r>
      <w:r>
        <w:rPr>
          <w:rFonts w:cs="Times New Roman" w:ascii="Times New Roman" w:hAnsi="Times New Roman"/>
          <w:sz w:val="24"/>
          <w:szCs w:val="24"/>
        </w:rPr>
        <w:t>prolig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i/>
          <w:sz w:val="24"/>
          <w:szCs w:val="24"/>
        </w:rPr>
        <w:t>N1-C7-N2 = 108.5(6)</w:t>
      </w:r>
      <w:r>
        <w:rPr>
          <w:rFonts w:cs="Times New Roman" w:ascii="Times New Roman" w:hAnsi="Times New Roman"/>
          <w:sz w:val="24"/>
          <w:szCs w:val="24"/>
        </w:rPr>
        <w:t>]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h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I)--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(I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a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8.82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Å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allocycle. 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TE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aw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ll synthesized compounds is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 S1-S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Calibri" w:cs="Times New Roman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56:00Z</dcterms:created>
  <dc:creator>user</dc:creator>
  <dc:description/>
  <cp:keywords/>
  <dc:language>en-US</dc:language>
  <cp:lastModifiedBy>user</cp:lastModifiedBy>
  <dcterms:modified xsi:type="dcterms:W3CDTF">2013-02-18T05:56:00Z</dcterms:modified>
  <cp:revision>1</cp:revision>
  <dc:subject/>
  <dc:title/>
</cp:coreProperties>
</file>